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683"/>
        <w:gridCol w:w="594"/>
        <w:gridCol w:w="594"/>
        <w:gridCol w:w="594"/>
        <w:gridCol w:w="594"/>
      </w:tblGrid>
      <w:tr w:rsidR="00377326" w:rsidRPr="00E72CCC" w:rsidTr="00412A7F">
        <w:trPr>
          <w:trHeight w:hRule="exact" w:val="227"/>
          <w:tblHeader/>
          <w:jc w:val="center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KO categorie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8" w:space="0" w:color="auto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8" w:space="0" w:color="auto"/>
            </w:tcBorders>
          </w:tcPr>
          <w:p w:rsidR="00377326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</w:tcPr>
          <w:p w:rsidR="00377326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326" w:rsidRPr="00E72CCC" w:rsidRDefault="00377326" w:rsidP="00417CF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</w:pPr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  <w:t>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4</w:t>
            </w:r>
            <w:r w:rsidRPr="00E72CCC"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1</w:t>
            </w:r>
            <w:r w:rsidRPr="00E72CCC"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  <w:t>5</w:t>
            </w:r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  <w:t>1</w:t>
            </w:r>
            <w:r w:rsidRPr="00E72CCC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  <w:t>52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  <w:lang w:val="en-GB"/>
              </w:rPr>
              <w:t>52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arbohydrate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FA2C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13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FA2C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13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2.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2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2.6</w:t>
            </w:r>
          </w:p>
        </w:tc>
      </w:tr>
      <w:tr w:rsidR="00377326" w:rsidRPr="00007BB0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030 Pentose phosphate pathway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007BB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377326" w:rsidRPr="00007BB0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051 Fructose and mannose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007BB0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7B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007BB0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007BB0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7B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007BB0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2</w:t>
            </w:r>
          </w:p>
        </w:tc>
      </w:tr>
      <w:tr w:rsidR="00377326" w:rsidRPr="00007BB0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500 Starch and sucrose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007BB0" w:rsidRDefault="00377326" w:rsidP="009C0D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7B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007BB0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.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007BB0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7B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007BB0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07B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520 Amino s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r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gar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9C0D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62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o0063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oxyl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dicarboxyl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65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ano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01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lysis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neogenesi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64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ano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020 Citrate cycle (TCA cycle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/>
              </w:rPr>
              <w:t>ko00040 Pentose and glucuronate interconversio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052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ctos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77326" w:rsidRPr="00FA2C78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pid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FA2C78" w:rsidRDefault="00377326" w:rsidP="00FA2C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4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D142E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.4</w:t>
            </w:r>
          </w:p>
        </w:tc>
      </w:tr>
      <w:tr w:rsidR="00377326" w:rsidRPr="00FA2C78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FA2C78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061 Fatty acid biosynthes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Pr="00FA2C78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377326" w:rsidRPr="00FA2C78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326" w:rsidRPr="00FA2C78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o00561 </w:t>
            </w:r>
            <w:proofErr w:type="spellStart"/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erolipid</w:t>
            </w:r>
            <w:proofErr w:type="spellEnd"/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FA2C78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Pr="00FA2C78" w:rsidRDefault="00A8045E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o00564 </w:t>
            </w:r>
            <w:proofErr w:type="spellStart"/>
            <w:r w:rsidRPr="00FA2C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Glycerophospholi</w:t>
            </w: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d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D142E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nergy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047D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19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ryl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68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a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FA2C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720 Carbon fixation pathways in prokaryot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91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ge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92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fur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cleotid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23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24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mid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mino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id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250 Alanine aspartate and glutamate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260 Glycine serine and threonine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270 Cysteine and methionine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280 Valine leucine and isoleucine degradatio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30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330 Arginine and proline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047D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400 Phenylalanine tyrosine and tryptophan biosynthes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34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id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36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an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35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s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31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290 Valine, leucine and isoleucine biosynthes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tabolism of other amino ac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1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BB06D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.</w:t>
            </w:r>
            <w:r w:rsidR="00BB06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bookmarkStart w:id="0" w:name="_GoBack"/>
            <w:bookmarkEnd w:id="0"/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48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45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compound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yca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synthesis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55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oglyca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047D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Metabolism of cofactors and vitamin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5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5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ko00860 Porphyrin and chlorophyll metabolism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o00130 Ubiquinone and other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terpenoid-quino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biosynthes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76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amid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047D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o0077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antothen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and CoA biosynthesi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B6040C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79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78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ti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73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ami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Metabolism of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erpenoids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nd polyketid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4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.2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.3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BB06D5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5" w:history="1">
              <w:r w:rsidR="00377326" w:rsidRPr="00E72CC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 xml:space="preserve">ko01054 </w:t>
              </w:r>
              <w:proofErr w:type="spellStart"/>
              <w:r w:rsidR="00377326" w:rsidRPr="00E72CC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Nonribosomal</w:t>
              </w:r>
              <w:proofErr w:type="spellEnd"/>
              <w:r w:rsidR="00377326" w:rsidRPr="00E72CC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 w:rsidR="00377326" w:rsidRPr="00E72CC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peptide</w:t>
              </w:r>
              <w:proofErr w:type="spellEnd"/>
              <w:r w:rsidR="00377326" w:rsidRPr="00E72CC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 xml:space="preserve"> </w:t>
              </w:r>
              <w:proofErr w:type="spellStart"/>
              <w:r w:rsidR="00377326" w:rsidRPr="00E72CCC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</w:rPr>
                <w:t>structures</w:t>
              </w:r>
              <w:proofErr w:type="spellEnd"/>
            </w:hyperlink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90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penoid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kbo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o01053 Biosynthesis of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siderophor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group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nonribosoma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peptid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281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anio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1051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samycin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94" w:type="dxa"/>
            <w:tcBorders>
              <w:top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4" w:type="dxa"/>
            <w:tcBorders>
              <w:top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ko00903 Limonene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pine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degradatio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Xenobiotics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iodegradatio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1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362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nzo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627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benzoat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363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pheno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54390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326" w:rsidRPr="00E72CCC" w:rsidRDefault="00377326" w:rsidP="00417CF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Genetic</w:t>
            </w:r>
            <w:proofErr w:type="spellEnd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 xml:space="preserve"> </w:t>
            </w: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Information</w:t>
            </w:r>
            <w:proofErr w:type="spellEnd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 xml:space="preserve"> </w:t>
            </w: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  <w:t>10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  <w:t>10.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9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10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10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l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097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acy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osynthesi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01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e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ding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rting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018 RNA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rad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06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ort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plicatio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pair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3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.2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42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isio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air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44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logous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mbin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43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match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air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410 Base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isio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air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030 DNA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lica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326" w:rsidRPr="00E72CCC" w:rsidRDefault="00377326" w:rsidP="00417CF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Environmental</w:t>
            </w:r>
            <w:proofErr w:type="spellEnd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 xml:space="preserve"> </w:t>
            </w: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Information</w:t>
            </w:r>
            <w:proofErr w:type="spellEnd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 xml:space="preserve"> </w:t>
            </w: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Processing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  <w:t>15.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  <w:t>17.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18.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17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17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mbran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port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.5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2010 ABC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porter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B4392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307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ion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e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4B4392" w:rsidRDefault="004B4392" w:rsidP="005F0F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igna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duction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202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onent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em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326" w:rsidRPr="00E72CCC" w:rsidRDefault="00377326" w:rsidP="00417CF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Cellular</w:t>
            </w:r>
            <w:proofErr w:type="spellEnd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 xml:space="preserve"> </w:t>
            </w:r>
            <w:proofErr w:type="spellStart"/>
            <w:r w:rsidRPr="00D54E49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Processe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  <w:t>1.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F81BD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2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3.2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4F81BD"/>
                <w:sz w:val="16"/>
                <w:szCs w:val="16"/>
              </w:rPr>
              <w:t>3.0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rowth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nd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ath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3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4112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e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lobacter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el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tility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5C2A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7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203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l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taxis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94" w:type="dxa"/>
            <w:tcBorders>
              <w:top w:val="nil"/>
              <w:bottom w:val="nil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94" w:type="dxa"/>
            <w:tcBorders>
              <w:top w:val="nil"/>
              <w:bottom w:val="nil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377326" w:rsidRPr="00E72CCC" w:rsidTr="00412A7F">
        <w:trPr>
          <w:trHeight w:hRule="exact" w:val="227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ind w:left="21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o02040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gellar</w:t>
            </w:r>
            <w:proofErr w:type="spellEnd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sembly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594" w:type="dxa"/>
            <w:tcBorders>
              <w:top w:val="nil"/>
              <w:bottom w:val="single" w:sz="8" w:space="0" w:color="auto"/>
            </w:tcBorders>
            <w:vAlign w:val="bottom"/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72C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single" w:sz="8" w:space="0" w:color="auto"/>
            </w:tcBorders>
          </w:tcPr>
          <w:p w:rsidR="00377326" w:rsidRPr="00E72CCC" w:rsidRDefault="00377326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94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:rsidR="00377326" w:rsidRDefault="00412A7F" w:rsidP="00417C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</w:tbl>
    <w:p w:rsidR="00417CF7" w:rsidRDefault="00417CF7"/>
    <w:sectPr w:rsidR="00417C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812"/>
    <w:rsid w:val="00007BB0"/>
    <w:rsid w:val="00047D8B"/>
    <w:rsid w:val="002A1E37"/>
    <w:rsid w:val="00377326"/>
    <w:rsid w:val="003E6D29"/>
    <w:rsid w:val="00412A7F"/>
    <w:rsid w:val="00417CF7"/>
    <w:rsid w:val="004B4392"/>
    <w:rsid w:val="0054390F"/>
    <w:rsid w:val="005C2AF3"/>
    <w:rsid w:val="005F0F41"/>
    <w:rsid w:val="008C5B37"/>
    <w:rsid w:val="00962D93"/>
    <w:rsid w:val="00966812"/>
    <w:rsid w:val="009C0D0F"/>
    <w:rsid w:val="00A8045E"/>
    <w:rsid w:val="00B6040C"/>
    <w:rsid w:val="00BB06D5"/>
    <w:rsid w:val="00C4347D"/>
    <w:rsid w:val="00CC6A8A"/>
    <w:rsid w:val="00D142EF"/>
    <w:rsid w:val="00F6351F"/>
    <w:rsid w:val="00FA2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12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812"/>
    <w:rPr>
      <w:rFonts w:eastAsiaTheme="minorEastAsia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genome.jp/kegg-bin/show_pathway?map=map01054&amp;show_description=show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60</Words>
  <Characters>4183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ascual</dc:creator>
  <cp:lastModifiedBy>Pieter</cp:lastModifiedBy>
  <cp:revision>4</cp:revision>
  <dcterms:created xsi:type="dcterms:W3CDTF">2015-12-04T13:26:00Z</dcterms:created>
  <dcterms:modified xsi:type="dcterms:W3CDTF">2015-12-10T09:13:00Z</dcterms:modified>
</cp:coreProperties>
</file>